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A2248" w14:textId="39E23C42" w:rsidR="00C9496D" w:rsidRPr="009365B2" w:rsidRDefault="00C9496D" w:rsidP="00C9496D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</w:t>
      </w:r>
      <w:r w:rsidRPr="009365B2">
        <w:rPr>
          <w:rFonts w:ascii="Arial" w:hAnsi="Arial" w:cs="Arial"/>
          <w:b/>
          <w:bCs/>
          <w:sz w:val="22"/>
          <w:szCs w:val="22"/>
          <w:lang w:val="en-US"/>
        </w:rPr>
        <w:t xml:space="preserve"> legends:</w:t>
      </w:r>
    </w:p>
    <w:p w14:paraId="4547D623" w14:textId="77777777" w:rsidR="00C9496D" w:rsidRDefault="00C9496D" w:rsidP="00C9496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D5C6C52" w14:textId="385F90EE" w:rsidR="00C9496D" w:rsidRPr="009365B2" w:rsidRDefault="00C9496D" w:rsidP="00C9496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9365B2">
        <w:rPr>
          <w:rFonts w:ascii="Arial" w:hAnsi="Arial" w:cs="Arial"/>
          <w:b/>
          <w:bCs/>
          <w:sz w:val="22"/>
          <w:szCs w:val="22"/>
          <w:lang w:val="en-US"/>
        </w:rPr>
        <w:t>Supplementary Fig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9365B2">
        <w:rPr>
          <w:rFonts w:ascii="Arial" w:hAnsi="Arial" w:cs="Arial"/>
          <w:b/>
          <w:bCs/>
          <w:sz w:val="22"/>
          <w:szCs w:val="22"/>
          <w:lang w:val="en-US"/>
        </w:rPr>
        <w:t xml:space="preserve"> S1: Cerebral blood </w:t>
      </w:r>
      <w:r w:rsidRPr="009365B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 xml:space="preserve">flow recordings by Laser Doppler flow measurement. </w:t>
      </w:r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Cerebral blood flow (CBF) was measured by Laser Doppler flow measurement above the core of the middle cerebral artery territory during and after 90 min </w:t>
      </w:r>
      <w:r w:rsidRPr="009365B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 xml:space="preserve">(A, C) </w:t>
      </w:r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or 30 min</w:t>
      </w:r>
      <w:r w:rsidRPr="009365B2">
        <w:rPr>
          <w:rFonts w:ascii="Arial" w:eastAsia="Calibri" w:hAnsi="Arial" w:cs="Arial"/>
          <w:b/>
          <w:bCs/>
          <w:color w:val="000000" w:themeColor="text1"/>
          <w:sz w:val="22"/>
          <w:szCs w:val="22"/>
          <w:lang w:val="en-US"/>
        </w:rPr>
        <w:t xml:space="preserve"> (B, D) </w:t>
      </w:r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intraluminal middle cerebral artery occlusion (</w:t>
      </w:r>
      <w:proofErr w:type="spellStart"/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MCAo</w:t>
      </w:r>
      <w:proofErr w:type="spellEnd"/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) in mice exposed to </w:t>
      </w:r>
      <w:proofErr w:type="spellStart"/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hemogenetically</w:t>
      </w:r>
      <w:proofErr w:type="spellEnd"/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or </w:t>
      </w:r>
      <w:proofErr w:type="spellStart"/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optogenetically</w:t>
      </w:r>
      <w:proofErr w:type="spellEnd"/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induced hypothermia and their control mice (n=6-10 mice per group).</w:t>
      </w:r>
      <w:r w:rsidRPr="009365B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ata are mean ± SEM values.</w:t>
      </w:r>
    </w:p>
    <w:p w14:paraId="6DB46AA4" w14:textId="77777777" w:rsidR="00C9496D" w:rsidRPr="009365B2" w:rsidRDefault="00C9496D" w:rsidP="00C9496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D6C0226" w14:textId="77777777" w:rsidR="00C9496D" w:rsidRPr="009365B2" w:rsidRDefault="00C9496D" w:rsidP="00C9496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9365B2">
        <w:rPr>
          <w:rFonts w:ascii="Arial" w:hAnsi="Arial" w:cs="Arial"/>
          <w:b/>
          <w:bCs/>
          <w:sz w:val="22"/>
          <w:szCs w:val="22"/>
          <w:lang w:val="en-US"/>
        </w:rPr>
        <w:t>Supplementary Fig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9365B2">
        <w:rPr>
          <w:rFonts w:ascii="Arial" w:hAnsi="Arial" w:cs="Arial"/>
          <w:b/>
          <w:bCs/>
          <w:sz w:val="22"/>
          <w:szCs w:val="22"/>
          <w:lang w:val="en-US"/>
        </w:rPr>
        <w:t xml:space="preserve"> S2: </w:t>
      </w:r>
      <w:proofErr w:type="spellStart"/>
      <w:r w:rsidRPr="009365B2">
        <w:rPr>
          <w:rFonts w:ascii="Arial" w:hAnsi="Arial" w:cs="Arial"/>
          <w:b/>
          <w:bCs/>
          <w:sz w:val="22"/>
          <w:szCs w:val="22"/>
          <w:lang w:val="en-US"/>
        </w:rPr>
        <w:t>Chemogenetic</w:t>
      </w:r>
      <w:proofErr w:type="spellEnd"/>
      <w:r w:rsidRPr="009365B2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9365B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DMH</w:t>
      </w:r>
      <w:r w:rsidRPr="009365B2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  <w:lang w:val="en-US"/>
        </w:rPr>
        <w:t xml:space="preserve">VGAT </w:t>
      </w:r>
      <w:r w:rsidRPr="009365B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ilencing and optogenetic </w:t>
      </w:r>
      <w:proofErr w:type="spellStart"/>
      <w:r w:rsidRPr="009365B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vlPOA</w:t>
      </w:r>
      <w:r w:rsidRPr="009365B2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  <w:lang w:val="en-US"/>
        </w:rPr>
        <w:t>VGAT</w:t>
      </w:r>
      <w:proofErr w:type="spellEnd"/>
      <w:r w:rsidRPr="009365B2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Pr="009365B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sym w:font="Wingdings" w:char="F0E0"/>
      </w:r>
      <w:r w:rsidRPr="009365B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DMH pathway activation increase post-ischemic </w:t>
      </w:r>
      <w:proofErr w:type="spellStart"/>
      <w:r w:rsidRPr="009365B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Bcl-xL</w:t>
      </w:r>
      <w:proofErr w:type="spellEnd"/>
      <w:r w:rsidRPr="009365B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expression mainly in non-astrocytic cells.</w:t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</w:t>
      </w:r>
      <w:r w:rsidRPr="009365B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(A, C)</w:t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Representative immunolabeling of the mitochondrial protein </w:t>
      </w:r>
      <w:proofErr w:type="spellStart"/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Bcl-xL</w:t>
      </w:r>
      <w:proofErr w:type="spellEnd"/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and the astrocytic marker protein GFAP in the ischemic striatum of MCAO mice</w:t>
      </w:r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exposed to </w:t>
      </w:r>
      <w:proofErr w:type="spellStart"/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hemogenetic</w:t>
      </w:r>
      <w:proofErr w:type="spellEnd"/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DMH</w:t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vertAlign w:val="superscript"/>
          <w:lang w:val="en-US"/>
        </w:rPr>
        <w:t xml:space="preserve">VGAT </w:t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ilencing</w:t>
      </w:r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(in </w:t>
      </w:r>
      <w:r w:rsidRPr="009365B2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A</w:t>
      </w:r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) or optogenetic </w:t>
      </w:r>
      <w:proofErr w:type="spellStart"/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vlPOA</w:t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vertAlign w:val="superscript"/>
          <w:lang w:val="en-US"/>
        </w:rPr>
        <w:t>VGAT</w:t>
      </w:r>
      <w:proofErr w:type="spellEnd"/>
      <w:r w:rsidRPr="009365B2">
        <w:rPr>
          <w:rFonts w:ascii="Arial" w:hAnsi="Arial" w:cs="Arial"/>
          <w:bCs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sym w:font="Wingdings" w:char="F0E0"/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DMH pathway activation</w:t>
      </w:r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(in </w:t>
      </w:r>
      <w:r w:rsidRPr="009365B2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C</w:t>
      </w:r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)</w:t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. </w:t>
      </w:r>
      <w:r w:rsidRPr="009365B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(B, D)</w:t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Quantification of </w:t>
      </w:r>
      <w:proofErr w:type="spellStart"/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Bcl-xL</w:t>
      </w:r>
      <w:proofErr w:type="spellEnd"/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expression in GFAP</w:t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vertAlign w:val="superscript"/>
          <w:lang w:val="en-US"/>
        </w:rPr>
        <w:t>+</w:t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astrocytes and GFAP</w:t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vertAlign w:val="superscript"/>
          <w:lang w:val="en-US"/>
        </w:rPr>
        <w:t>-</w:t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non-astrocytic cells</w:t>
      </w:r>
      <w:r w:rsidRPr="009365B2">
        <w:rPr>
          <w:rStyle w:val="apple-converted-space"/>
          <w:rFonts w:ascii="Arial" w:hAnsi="Arial" w:cs="Arial"/>
          <w:color w:val="1F1F1F"/>
          <w:sz w:val="22"/>
          <w:szCs w:val="22"/>
          <w:lang w:val="en-US"/>
        </w:rPr>
        <w:t xml:space="preserve"> under conditions of </w:t>
      </w:r>
      <w:proofErr w:type="spellStart"/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chemogenetic</w:t>
      </w:r>
      <w:proofErr w:type="spellEnd"/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DMH</w:t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vertAlign w:val="superscript"/>
          <w:lang w:val="en-US"/>
        </w:rPr>
        <w:t xml:space="preserve">VGAT </w:t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silencing</w:t>
      </w:r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(in </w:t>
      </w:r>
      <w:r w:rsidRPr="009365B2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B</w:t>
      </w:r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) or optogenetic </w:t>
      </w:r>
      <w:proofErr w:type="spellStart"/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vlPOA</w:t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vertAlign w:val="superscript"/>
          <w:lang w:val="en-US"/>
        </w:rPr>
        <w:t>VGAT</w:t>
      </w:r>
      <w:proofErr w:type="spellEnd"/>
      <w:r w:rsidRPr="009365B2">
        <w:rPr>
          <w:rFonts w:ascii="Arial" w:hAnsi="Arial" w:cs="Arial"/>
          <w:bCs/>
          <w:color w:val="000000" w:themeColor="text1"/>
          <w:sz w:val="22"/>
          <w:szCs w:val="22"/>
          <w:vertAlign w:val="superscript"/>
          <w:lang w:val="en-US"/>
        </w:rPr>
        <w:t xml:space="preserve"> </w:t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sym w:font="Wingdings" w:char="F0E0"/>
      </w:r>
      <w:r w:rsidRPr="009365B2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DMH pathway activation</w:t>
      </w:r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 (in </w:t>
      </w:r>
      <w:r w:rsidRPr="009365B2">
        <w:rPr>
          <w:rFonts w:ascii="Arial" w:eastAsia="Calibri" w:hAnsi="Arial" w:cs="Arial"/>
          <w:b/>
          <w:color w:val="000000" w:themeColor="text1"/>
          <w:sz w:val="22"/>
          <w:szCs w:val="22"/>
          <w:lang w:val="en-US"/>
        </w:rPr>
        <w:t>D</w:t>
      </w:r>
      <w:r w:rsidRPr="009365B2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) </w:t>
      </w:r>
      <w:r w:rsidRPr="009365B2">
        <w:rPr>
          <w:rStyle w:val="apple-converted-space"/>
          <w:rFonts w:ascii="Arial" w:hAnsi="Arial" w:cs="Arial"/>
          <w:color w:val="1F1F1F"/>
          <w:sz w:val="22"/>
          <w:szCs w:val="22"/>
          <w:lang w:val="en-US"/>
        </w:rPr>
        <w:t>(</w:t>
      </w:r>
      <w:r w:rsidRPr="009365B2">
        <w:rPr>
          <w:rStyle w:val="apple-converted-space"/>
          <w:rFonts w:ascii="Arial" w:hAnsi="Arial" w:cs="Arial"/>
          <w:color w:val="1F1F1F"/>
          <w:sz w:val="22"/>
          <w:szCs w:val="22"/>
        </w:rPr>
        <w:t>n=17-18</w:t>
      </w:r>
      <w:r w:rsidRPr="009365B2">
        <w:rPr>
          <w:rStyle w:val="apple-converted-space"/>
          <w:rFonts w:ascii="Arial" w:hAnsi="Arial" w:cs="Arial"/>
          <w:color w:val="1F1F1F"/>
          <w:sz w:val="22"/>
          <w:szCs w:val="22"/>
          <w:lang w:val="en-US"/>
        </w:rPr>
        <w:t xml:space="preserve"> ROIs in n=4 mice per group)</w:t>
      </w:r>
      <w:r w:rsidRPr="009365B2">
        <w:rPr>
          <w:rFonts w:ascii="Arial" w:hAnsi="Arial" w:cs="Arial"/>
          <w:color w:val="1F1F1F"/>
          <w:sz w:val="22"/>
          <w:szCs w:val="22"/>
          <w:lang w:val="en-US"/>
        </w:rPr>
        <w:t xml:space="preserve">. Scale bars: 50 µm. </w:t>
      </w:r>
      <w:r w:rsidRPr="009365B2">
        <w:rPr>
          <w:rFonts w:ascii="Arial" w:hAnsi="Arial" w:cs="Arial"/>
          <w:color w:val="000000" w:themeColor="text1"/>
          <w:sz w:val="22"/>
          <w:szCs w:val="22"/>
          <w:lang w:val="en-US"/>
        </w:rPr>
        <w:t>Data are mean ± SEM values. ***p &lt; 0.001.</w:t>
      </w:r>
    </w:p>
    <w:p w14:paraId="739B4D49" w14:textId="77777777" w:rsidR="00C9496D" w:rsidRPr="009365B2" w:rsidRDefault="00C9496D" w:rsidP="00C9496D">
      <w:pPr>
        <w:spacing w:line="480" w:lineRule="auto"/>
        <w:jc w:val="both"/>
        <w:rPr>
          <w:rStyle w:val="apple-converted-space"/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7F0CF6C" w14:textId="77777777" w:rsidR="00C9496D" w:rsidRPr="009365B2" w:rsidRDefault="00C9496D" w:rsidP="00C9496D">
      <w:pPr>
        <w:spacing w:line="480" w:lineRule="auto"/>
        <w:jc w:val="both"/>
        <w:rPr>
          <w:rStyle w:val="apple-converted-space"/>
          <w:rFonts w:ascii="Arial" w:hAnsi="Arial" w:cs="Arial"/>
          <w:color w:val="000000" w:themeColor="text1"/>
          <w:sz w:val="22"/>
          <w:szCs w:val="22"/>
          <w:lang w:val="en-US"/>
        </w:rPr>
      </w:pPr>
      <w:r w:rsidRPr="009365B2">
        <w:rPr>
          <w:rStyle w:val="apple-converted-space"/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upplementary Table 1: Statistical table. </w:t>
      </w:r>
      <w:r w:rsidRPr="009365B2">
        <w:rPr>
          <w:rStyle w:val="apple-converted-space"/>
          <w:rFonts w:ascii="Arial" w:hAnsi="Arial" w:cs="Arial"/>
          <w:color w:val="000000" w:themeColor="text1"/>
          <w:sz w:val="22"/>
          <w:szCs w:val="22"/>
          <w:lang w:val="en-US"/>
        </w:rPr>
        <w:t>Statistical table summarizing the data structure, type of test applied, p-values and power of the findings.</w:t>
      </w:r>
    </w:p>
    <w:p w14:paraId="5C523D45" w14:textId="77777777" w:rsidR="00C9496D" w:rsidRPr="009365B2" w:rsidRDefault="00C9496D" w:rsidP="00C9496D">
      <w:pPr>
        <w:spacing w:line="480" w:lineRule="auto"/>
        <w:jc w:val="both"/>
        <w:rPr>
          <w:rStyle w:val="apple-converted-space"/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3B832D3" w14:textId="77777777" w:rsidR="008D2821" w:rsidRDefault="008D2821"/>
    <w:sectPr w:rsidR="008D28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96D"/>
    <w:rsid w:val="00006057"/>
    <w:rsid w:val="0001049B"/>
    <w:rsid w:val="00065C4D"/>
    <w:rsid w:val="000860CB"/>
    <w:rsid w:val="000B5620"/>
    <w:rsid w:val="000D5C07"/>
    <w:rsid w:val="000F2D07"/>
    <w:rsid w:val="000F635B"/>
    <w:rsid w:val="00100C26"/>
    <w:rsid w:val="00127E97"/>
    <w:rsid w:val="001759D0"/>
    <w:rsid w:val="001A37EF"/>
    <w:rsid w:val="001F3797"/>
    <w:rsid w:val="00203590"/>
    <w:rsid w:val="00223EFB"/>
    <w:rsid w:val="00295E1F"/>
    <w:rsid w:val="002C6BDA"/>
    <w:rsid w:val="002D458E"/>
    <w:rsid w:val="002D75F6"/>
    <w:rsid w:val="002F29E9"/>
    <w:rsid w:val="002F33C8"/>
    <w:rsid w:val="00304106"/>
    <w:rsid w:val="003136D5"/>
    <w:rsid w:val="0036545E"/>
    <w:rsid w:val="0039767C"/>
    <w:rsid w:val="003B3646"/>
    <w:rsid w:val="003C5A86"/>
    <w:rsid w:val="003F2CC7"/>
    <w:rsid w:val="0046633F"/>
    <w:rsid w:val="004719F6"/>
    <w:rsid w:val="004747C5"/>
    <w:rsid w:val="004916B8"/>
    <w:rsid w:val="004A2ABD"/>
    <w:rsid w:val="004D1AB3"/>
    <w:rsid w:val="004D4164"/>
    <w:rsid w:val="004E0BE4"/>
    <w:rsid w:val="004E5536"/>
    <w:rsid w:val="00502A2B"/>
    <w:rsid w:val="00506FA6"/>
    <w:rsid w:val="00524339"/>
    <w:rsid w:val="00533FFC"/>
    <w:rsid w:val="00542144"/>
    <w:rsid w:val="0055447D"/>
    <w:rsid w:val="00565DD0"/>
    <w:rsid w:val="005B0CDD"/>
    <w:rsid w:val="005D7CBE"/>
    <w:rsid w:val="00636238"/>
    <w:rsid w:val="00661CCE"/>
    <w:rsid w:val="00695BAF"/>
    <w:rsid w:val="00696D6A"/>
    <w:rsid w:val="006C0072"/>
    <w:rsid w:val="006D22F4"/>
    <w:rsid w:val="006E4665"/>
    <w:rsid w:val="00706E28"/>
    <w:rsid w:val="00714029"/>
    <w:rsid w:val="00757853"/>
    <w:rsid w:val="00766C9F"/>
    <w:rsid w:val="00773650"/>
    <w:rsid w:val="00796AE6"/>
    <w:rsid w:val="007A523D"/>
    <w:rsid w:val="007B637F"/>
    <w:rsid w:val="007C199E"/>
    <w:rsid w:val="007C2F11"/>
    <w:rsid w:val="007D0C9B"/>
    <w:rsid w:val="007D2A22"/>
    <w:rsid w:val="007F43C9"/>
    <w:rsid w:val="00814EDA"/>
    <w:rsid w:val="00860F4A"/>
    <w:rsid w:val="008613DB"/>
    <w:rsid w:val="0087210B"/>
    <w:rsid w:val="0087633A"/>
    <w:rsid w:val="008B35CE"/>
    <w:rsid w:val="008C20AD"/>
    <w:rsid w:val="008C2C21"/>
    <w:rsid w:val="008C63BC"/>
    <w:rsid w:val="008D2821"/>
    <w:rsid w:val="008D5406"/>
    <w:rsid w:val="008E0EC0"/>
    <w:rsid w:val="008F2E2B"/>
    <w:rsid w:val="0092243A"/>
    <w:rsid w:val="0092786B"/>
    <w:rsid w:val="00980418"/>
    <w:rsid w:val="009A250B"/>
    <w:rsid w:val="009A4AA1"/>
    <w:rsid w:val="009B164A"/>
    <w:rsid w:val="009B2AC2"/>
    <w:rsid w:val="009C5FF5"/>
    <w:rsid w:val="00A140D3"/>
    <w:rsid w:val="00A20195"/>
    <w:rsid w:val="00A847F3"/>
    <w:rsid w:val="00A90338"/>
    <w:rsid w:val="00AC2820"/>
    <w:rsid w:val="00AC6654"/>
    <w:rsid w:val="00B1429D"/>
    <w:rsid w:val="00B25ED6"/>
    <w:rsid w:val="00B275C3"/>
    <w:rsid w:val="00B4748A"/>
    <w:rsid w:val="00B71DB9"/>
    <w:rsid w:val="00B95792"/>
    <w:rsid w:val="00BF4D79"/>
    <w:rsid w:val="00C222D5"/>
    <w:rsid w:val="00C56E28"/>
    <w:rsid w:val="00C57664"/>
    <w:rsid w:val="00C71238"/>
    <w:rsid w:val="00C9496D"/>
    <w:rsid w:val="00CA6669"/>
    <w:rsid w:val="00CB4D5C"/>
    <w:rsid w:val="00CB782C"/>
    <w:rsid w:val="00CC55EE"/>
    <w:rsid w:val="00CD2327"/>
    <w:rsid w:val="00CD2D02"/>
    <w:rsid w:val="00CE5DFE"/>
    <w:rsid w:val="00D0741C"/>
    <w:rsid w:val="00D34249"/>
    <w:rsid w:val="00D34798"/>
    <w:rsid w:val="00D60388"/>
    <w:rsid w:val="00D740EE"/>
    <w:rsid w:val="00DA3547"/>
    <w:rsid w:val="00DE0AEF"/>
    <w:rsid w:val="00DE32C8"/>
    <w:rsid w:val="00DF23AA"/>
    <w:rsid w:val="00E31AA6"/>
    <w:rsid w:val="00E456A0"/>
    <w:rsid w:val="00E6066B"/>
    <w:rsid w:val="00E87BCA"/>
    <w:rsid w:val="00EE0796"/>
    <w:rsid w:val="00EE541B"/>
    <w:rsid w:val="00EF77D3"/>
    <w:rsid w:val="00F219F1"/>
    <w:rsid w:val="00F21A7E"/>
    <w:rsid w:val="00F31E30"/>
    <w:rsid w:val="00F5757B"/>
    <w:rsid w:val="00F57B19"/>
    <w:rsid w:val="00F6525D"/>
    <w:rsid w:val="00F756A1"/>
    <w:rsid w:val="00F83097"/>
    <w:rsid w:val="00FB41F6"/>
    <w:rsid w:val="00FC50A5"/>
    <w:rsid w:val="00FD0269"/>
    <w:rsid w:val="00FE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4E77D6"/>
  <w15:chartTrackingRefBased/>
  <w15:docId w15:val="{D459DE39-108C-CA4F-9146-1AA217BA1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6D"/>
    <w:rPr>
      <w:rFonts w:ascii="Book Antiqua" w:hAnsi="Book Antiqua"/>
      <w:color w:val="000000"/>
      <w:kern w:val="2"/>
      <w:sz w:val="20"/>
      <w:szCs w:val="20"/>
      <w14:ligatures w14:val="standardContextual"/>
    </w:rPr>
  </w:style>
  <w:style w:type="paragraph" w:styleId="Balk1">
    <w:name w:val="heading 1"/>
    <w:basedOn w:val="Normal"/>
    <w:next w:val="Normal"/>
    <w:link w:val="Balk1Char"/>
    <w:uiPriority w:val="9"/>
    <w:qFormat/>
    <w:rsid w:val="00C949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949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949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949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949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sz w:val="24"/>
      <w:szCs w:val="24"/>
      <w14:ligatures w14:val="none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949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949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4"/>
      <w:szCs w:val="24"/>
      <w14:ligatures w14:val="none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949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949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4"/>
      <w:szCs w:val="24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949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949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9496D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9496D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9496D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9496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9496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9496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9496D"/>
    <w:rPr>
      <w:rFonts w:asciiTheme="minorHAnsi" w:eastAsiaTheme="majorEastAsia" w:hAnsiTheme="minorHAnsi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9496D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none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94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949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AltyazChar">
    <w:name w:val="Altyazı Char"/>
    <w:basedOn w:val="VarsaylanParagrafYazTipi"/>
    <w:link w:val="Altyaz"/>
    <w:uiPriority w:val="11"/>
    <w:rsid w:val="00C9496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9496D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AlntChar">
    <w:name w:val="Alıntı Char"/>
    <w:basedOn w:val="VarsaylanParagrafYazTipi"/>
    <w:link w:val="Alnt"/>
    <w:uiPriority w:val="29"/>
    <w:rsid w:val="00C9496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9496D"/>
    <w:pPr>
      <w:ind w:left="720"/>
      <w:contextualSpacing/>
    </w:pPr>
    <w:rPr>
      <w:rFonts w:ascii="Times New Roman" w:hAnsi="Times New Roman"/>
      <w:color w:val="auto"/>
      <w:kern w:val="0"/>
      <w:sz w:val="24"/>
      <w:szCs w:val="24"/>
      <w14:ligatures w14:val="none"/>
    </w:rPr>
  </w:style>
  <w:style w:type="character" w:styleId="GlVurgulama">
    <w:name w:val="Intense Emphasis"/>
    <w:basedOn w:val="VarsaylanParagrafYazTipi"/>
    <w:uiPriority w:val="21"/>
    <w:qFormat/>
    <w:rsid w:val="00C9496D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949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2F5496" w:themeColor="accent1" w:themeShade="BF"/>
      <w:kern w:val="0"/>
      <w:sz w:val="24"/>
      <w:szCs w:val="24"/>
      <w14:ligatures w14:val="none"/>
    </w:rPr>
  </w:style>
  <w:style w:type="character" w:customStyle="1" w:styleId="GlAlntChar">
    <w:name w:val="Güçlü Alıntı Char"/>
    <w:basedOn w:val="VarsaylanParagrafYazTipi"/>
    <w:link w:val="GlAlnt"/>
    <w:uiPriority w:val="30"/>
    <w:rsid w:val="00C9496D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9496D"/>
    <w:rPr>
      <w:b/>
      <w:bCs/>
      <w:smallCaps/>
      <w:color w:val="2F5496" w:themeColor="accent1" w:themeShade="BF"/>
      <w:spacing w:val="5"/>
    </w:rPr>
  </w:style>
  <w:style w:type="character" w:customStyle="1" w:styleId="apple-converted-space">
    <w:name w:val="apple-converted-space"/>
    <w:basedOn w:val="VarsaylanParagrafYazTipi"/>
    <w:rsid w:val="00C94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in DİLSİZ ERİM</dc:creator>
  <cp:keywords/>
  <dc:description/>
  <cp:lastModifiedBy>Pelin DİLSİZ ERİM</cp:lastModifiedBy>
  <cp:revision>1</cp:revision>
  <dcterms:created xsi:type="dcterms:W3CDTF">2026-02-23T16:42:00Z</dcterms:created>
  <dcterms:modified xsi:type="dcterms:W3CDTF">2026-02-23T16:43:00Z</dcterms:modified>
</cp:coreProperties>
</file>